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D133" w14:textId="6B1D51D7" w:rsidR="001C154B" w:rsidRPr="00E82C78" w:rsidRDefault="00E32F3A" w:rsidP="001C154B">
      <w:pPr>
        <w:spacing w:before="100" w:beforeAutospacing="1" w:after="240" w:line="360" w:lineRule="auto"/>
        <w:jc w:val="both"/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</w:pPr>
      <w:r w:rsidRPr="00E82C78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>S</w:t>
      </w:r>
      <w:r w:rsidR="007E72AA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 xml:space="preserve">1 </w:t>
      </w:r>
      <w:r w:rsidR="00E806E2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>Table:</w:t>
      </w:r>
      <w:r w:rsidRPr="00E82C78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 xml:space="preserve"> </w:t>
      </w:r>
      <w:r w:rsidR="00C300F2" w:rsidRPr="00E82C78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>COREQ checklist</w:t>
      </w:r>
      <w:r w:rsidR="00D86F30">
        <w:rPr>
          <w:rFonts w:ascii="Times New Roman" w:eastAsia="Yu Mincho" w:hAnsi="Times New Roman" w:cs="Times New Roman"/>
          <w:b/>
          <w:bCs/>
          <w:color w:val="2F5496" w:themeColor="accent1" w:themeShade="BF"/>
          <w:sz w:val="24"/>
          <w:szCs w:val="24"/>
          <w:lang w:val="en-AU"/>
        </w:rPr>
        <w:t>.</w:t>
      </w:r>
    </w:p>
    <w:tbl>
      <w:tblPr>
        <w:tblW w:w="14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1"/>
        <w:gridCol w:w="3936"/>
      </w:tblGrid>
      <w:tr w:rsidR="00E32F3A" w:rsidRPr="001C154B" w14:paraId="0164B283" w14:textId="77777777" w:rsidTr="0039524D">
        <w:trPr>
          <w:trHeight w:val="287"/>
        </w:trPr>
        <w:tc>
          <w:tcPr>
            <w:tcW w:w="10201" w:type="dxa"/>
            <w:shd w:val="clear" w:color="auto" w:fill="auto"/>
          </w:tcPr>
          <w:p w14:paraId="0900368D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REQ CHECKLIST</w:t>
            </w:r>
          </w:p>
        </w:tc>
        <w:tc>
          <w:tcPr>
            <w:tcW w:w="3936" w:type="dxa"/>
            <w:shd w:val="clear" w:color="auto" w:fill="auto"/>
          </w:tcPr>
          <w:p w14:paraId="68398308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ported in Manuscript</w:t>
            </w:r>
          </w:p>
        </w:tc>
      </w:tr>
      <w:tr w:rsidR="00E32F3A" w:rsidRPr="001C154B" w14:paraId="713869C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F20EE96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  <w:tc>
          <w:tcPr>
            <w:tcW w:w="3936" w:type="dxa"/>
            <w:shd w:val="clear" w:color="auto" w:fill="auto"/>
          </w:tcPr>
          <w:p w14:paraId="7D6D9D4C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2F3A" w:rsidRPr="001C154B" w14:paraId="7093AA28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1C3ECE96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3936" w:type="dxa"/>
            <w:shd w:val="clear" w:color="auto" w:fill="auto"/>
          </w:tcPr>
          <w:p w14:paraId="30881B7F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2F3A" w:rsidRPr="001C154B" w14:paraId="55435DFA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BF3A442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Interviewer/facilitator: Which author/s conducted the interview or focus group? </w:t>
            </w:r>
          </w:p>
        </w:tc>
        <w:tc>
          <w:tcPr>
            <w:tcW w:w="3936" w:type="dxa"/>
            <w:shd w:val="clear" w:color="auto" w:fill="auto"/>
          </w:tcPr>
          <w:p w14:paraId="7CF16F2F" w14:textId="59EBEC48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994B15">
              <w:rPr>
                <w:rFonts w:ascii="Times New Roman" w:eastAsia="Calibri" w:hAnsi="Times New Roman" w:cs="Times New Roman"/>
                <w:sz w:val="24"/>
                <w:szCs w:val="24"/>
              </w:rPr>
              <w:t>9-10</w:t>
            </w:r>
          </w:p>
        </w:tc>
      </w:tr>
      <w:tr w:rsidR="00E32F3A" w:rsidRPr="001C154B" w14:paraId="0BBFB41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4791C0F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52273311"/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Credentials: What were the researcher’s credentials? </w:t>
            </w:r>
          </w:p>
        </w:tc>
        <w:tc>
          <w:tcPr>
            <w:tcW w:w="3936" w:type="dxa"/>
            <w:shd w:val="clear" w:color="auto" w:fill="auto"/>
          </w:tcPr>
          <w:p w14:paraId="053635EF" w14:textId="2A1912B9" w:rsidR="00E32F3A" w:rsidRPr="001C154B" w:rsidRDefault="00E32F3A" w:rsidP="003952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  <w:u w:color="000000"/>
                <w:bdr w:val="nil"/>
                <w:lang w:val="en-US" w:eastAsia="en-IE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 xml:space="preserve">Yes. </w:t>
            </w:r>
            <w:r w:rsidR="0058425A"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This is in the Title Page</w:t>
            </w:r>
          </w:p>
        </w:tc>
      </w:tr>
      <w:bookmarkEnd w:id="0"/>
      <w:tr w:rsidR="00E32F3A" w:rsidRPr="001C154B" w14:paraId="26F72F7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46BCA63" w14:textId="12E7BAFE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Occupation: What was their occupation at the time of the study? Registered </w:t>
            </w:r>
            <w:r w:rsidR="0048298D">
              <w:rPr>
                <w:rFonts w:ascii="Times New Roman" w:eastAsia="Calibri" w:hAnsi="Times New Roman" w:cs="Times New Roman"/>
                <w:sz w:val="24"/>
                <w:szCs w:val="24"/>
              </w:rPr>
              <w:t>Nurse/Midwife</w:t>
            </w:r>
          </w:p>
        </w:tc>
        <w:tc>
          <w:tcPr>
            <w:tcW w:w="3936" w:type="dxa"/>
            <w:shd w:val="clear" w:color="auto" w:fill="auto"/>
          </w:tcPr>
          <w:p w14:paraId="46402C7A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This is in the Title Page</w:t>
            </w:r>
          </w:p>
        </w:tc>
      </w:tr>
      <w:tr w:rsidR="00E32F3A" w:rsidRPr="001C154B" w14:paraId="6A38393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3E4DEB0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Gender: Was the researcher male or female? </w:t>
            </w:r>
          </w:p>
        </w:tc>
        <w:tc>
          <w:tcPr>
            <w:tcW w:w="3936" w:type="dxa"/>
            <w:shd w:val="clear" w:color="auto" w:fill="auto"/>
          </w:tcPr>
          <w:p w14:paraId="2E400CCF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This is in the Title Page</w:t>
            </w:r>
          </w:p>
        </w:tc>
      </w:tr>
      <w:tr w:rsidR="00E32F3A" w:rsidRPr="001C154B" w14:paraId="297CADEE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09F8C369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Experience and training: What experience or training did the researcher have? </w:t>
            </w:r>
          </w:p>
        </w:tc>
        <w:tc>
          <w:tcPr>
            <w:tcW w:w="3936" w:type="dxa"/>
            <w:shd w:val="clear" w:color="auto" w:fill="auto"/>
          </w:tcPr>
          <w:p w14:paraId="276D5C5A" w14:textId="29FC9DC2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 xml:space="preserve">Yes. </w:t>
            </w:r>
            <w:r w:rsidR="00453D60"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P</w:t>
            </w:r>
            <w:r w:rsidR="00994B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1</w:t>
            </w:r>
            <w:r w:rsidR="00B27D1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2</w:t>
            </w:r>
          </w:p>
        </w:tc>
      </w:tr>
      <w:tr w:rsidR="00E32F3A" w:rsidRPr="001C154B" w14:paraId="5588E884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F295702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lationship with participants</w:t>
            </w:r>
          </w:p>
        </w:tc>
        <w:tc>
          <w:tcPr>
            <w:tcW w:w="3936" w:type="dxa"/>
            <w:shd w:val="clear" w:color="auto" w:fill="auto"/>
          </w:tcPr>
          <w:p w14:paraId="5FFBAF82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54DDB62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04CE513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Relationship established: Was a relationship established prior to study commencement?  </w:t>
            </w:r>
          </w:p>
          <w:p w14:paraId="20FCCA91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, not a formal relationship, some participants may have known the names of, and met some of the research team over the course of their careers.</w:t>
            </w:r>
          </w:p>
        </w:tc>
        <w:tc>
          <w:tcPr>
            <w:tcW w:w="3936" w:type="dxa"/>
            <w:shd w:val="clear" w:color="auto" w:fill="auto"/>
          </w:tcPr>
          <w:p w14:paraId="1CF3ED27" w14:textId="11C7F2CD" w:rsidR="00E32F3A" w:rsidRPr="0048298D" w:rsidRDefault="0048298D" w:rsidP="0048298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 xml:space="preserve">Yes, a formal relationship was established with participa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B17A35">
              <w:rPr>
                <w:rFonts w:ascii="Times New Roman" w:hAnsi="Times New Roman" w:cs="Times New Roman"/>
                <w:sz w:val="24"/>
                <w:szCs w:val="24"/>
              </w:rPr>
              <w:t>study began</w:t>
            </w: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>. This involved official communication and consent processes to ensure clarity and trust.</w:t>
            </w:r>
          </w:p>
        </w:tc>
      </w:tr>
      <w:tr w:rsidR="00E32F3A" w:rsidRPr="001C154B" w14:paraId="1AE2AA46" w14:textId="77777777" w:rsidTr="0039524D">
        <w:trPr>
          <w:trHeight w:val="528"/>
        </w:trPr>
        <w:tc>
          <w:tcPr>
            <w:tcW w:w="10201" w:type="dxa"/>
            <w:shd w:val="clear" w:color="auto" w:fill="auto"/>
          </w:tcPr>
          <w:p w14:paraId="58A2C15A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Participant knowledge of the interviewer: What did the participants know about the researcher? </w:t>
            </w:r>
          </w:p>
        </w:tc>
        <w:tc>
          <w:tcPr>
            <w:tcW w:w="3936" w:type="dxa"/>
            <w:shd w:val="clear" w:color="auto" w:fill="auto"/>
          </w:tcPr>
          <w:p w14:paraId="76E06DD6" w14:textId="153A8DA0" w:rsidR="00E32F3A" w:rsidRPr="001C154B" w:rsidRDefault="00183022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No</w:t>
            </w:r>
          </w:p>
        </w:tc>
      </w:tr>
      <w:tr w:rsidR="00E32F3A" w:rsidRPr="001C154B" w14:paraId="6E7BA448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04AAF8E7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 Interviewer characteristics: What characteristics were reported about the interviewer/facilitator? </w:t>
            </w:r>
          </w:p>
        </w:tc>
        <w:tc>
          <w:tcPr>
            <w:tcW w:w="3936" w:type="dxa"/>
            <w:shd w:val="clear" w:color="auto" w:fill="auto"/>
          </w:tcPr>
          <w:p w14:paraId="2E1B759C" w14:textId="082297A3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</w:t>
            </w:r>
            <w:r w:rsidR="00B17A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 xml:space="preserve">. This is in the Title Page </w:t>
            </w:r>
          </w:p>
        </w:tc>
      </w:tr>
      <w:tr w:rsidR="00E32F3A" w:rsidRPr="001C154B" w14:paraId="5BA61E4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85A4A5B" w14:textId="38752418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omain 2: </w:t>
            </w:r>
            <w:r w:rsidR="00332562"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udy design</w:t>
            </w:r>
          </w:p>
        </w:tc>
        <w:tc>
          <w:tcPr>
            <w:tcW w:w="3936" w:type="dxa"/>
            <w:shd w:val="clear" w:color="auto" w:fill="auto"/>
          </w:tcPr>
          <w:p w14:paraId="5AE3439F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4231182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EE54D43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3936" w:type="dxa"/>
            <w:shd w:val="clear" w:color="auto" w:fill="auto"/>
          </w:tcPr>
          <w:p w14:paraId="0DD1BC4A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07961058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707895FD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Methodological orientation and Theory: What methodological orientation was stated to underpin the study? </w:t>
            </w:r>
          </w:p>
        </w:tc>
        <w:tc>
          <w:tcPr>
            <w:tcW w:w="3936" w:type="dxa"/>
            <w:shd w:val="clear" w:color="auto" w:fill="auto"/>
          </w:tcPr>
          <w:p w14:paraId="5D1EF47C" w14:textId="56F79CFF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164B4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32F3A" w:rsidRPr="001C154B" w14:paraId="7FD34B2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2FDA489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3936" w:type="dxa"/>
            <w:shd w:val="clear" w:color="auto" w:fill="auto"/>
          </w:tcPr>
          <w:p w14:paraId="779DE7D2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10907ED1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7F674A0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Sampling: How were participants selected? </w:t>
            </w:r>
          </w:p>
        </w:tc>
        <w:tc>
          <w:tcPr>
            <w:tcW w:w="3936" w:type="dxa"/>
            <w:shd w:val="clear" w:color="auto" w:fill="auto"/>
          </w:tcPr>
          <w:p w14:paraId="74E50227" w14:textId="42C547E0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F91995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8819F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F91995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E32F3A" w:rsidRPr="001C154B" w14:paraId="33665E51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25DDA17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 Method of approach: How were participants approached? </w:t>
            </w:r>
          </w:p>
        </w:tc>
        <w:tc>
          <w:tcPr>
            <w:tcW w:w="3936" w:type="dxa"/>
            <w:shd w:val="clear" w:color="auto" w:fill="auto"/>
          </w:tcPr>
          <w:p w14:paraId="358466BE" w14:textId="79A0592E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E37E72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8819F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E37E7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E32F3A" w:rsidRPr="001C154B" w14:paraId="14DE211A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93D145A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Sample size: How many participants were in the study? </w:t>
            </w:r>
          </w:p>
        </w:tc>
        <w:tc>
          <w:tcPr>
            <w:tcW w:w="3936" w:type="dxa"/>
            <w:shd w:val="clear" w:color="auto" w:fill="auto"/>
          </w:tcPr>
          <w:p w14:paraId="3742B31D" w14:textId="6B766235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0150B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E32F3A" w:rsidRPr="001C154B" w14:paraId="78E1D8C7" w14:textId="77777777" w:rsidTr="0039524D">
        <w:trPr>
          <w:trHeight w:val="233"/>
        </w:trPr>
        <w:tc>
          <w:tcPr>
            <w:tcW w:w="10201" w:type="dxa"/>
            <w:shd w:val="clear" w:color="auto" w:fill="auto"/>
          </w:tcPr>
          <w:p w14:paraId="28A89373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. Non-participation: How many people refused to participate or dropped out? Reasons? </w:t>
            </w:r>
          </w:p>
        </w:tc>
        <w:tc>
          <w:tcPr>
            <w:tcW w:w="3936" w:type="dxa"/>
            <w:shd w:val="clear" w:color="auto" w:fill="auto"/>
          </w:tcPr>
          <w:p w14:paraId="662D74AC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. This information was not collected.</w:t>
            </w:r>
          </w:p>
        </w:tc>
      </w:tr>
      <w:tr w:rsidR="00E32F3A" w:rsidRPr="001C154B" w14:paraId="4CC4507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B463286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  <w:tc>
          <w:tcPr>
            <w:tcW w:w="3936" w:type="dxa"/>
            <w:shd w:val="clear" w:color="auto" w:fill="auto"/>
          </w:tcPr>
          <w:p w14:paraId="1F0CE545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544365E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24F1117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14. Setting of data collection: Where was the data collected? </w:t>
            </w:r>
          </w:p>
        </w:tc>
        <w:tc>
          <w:tcPr>
            <w:tcW w:w="3936" w:type="dxa"/>
            <w:shd w:val="clear" w:color="auto" w:fill="auto"/>
          </w:tcPr>
          <w:p w14:paraId="4E4F5381" w14:textId="75E3BC24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BF0CB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D781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F0CB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E32F3A" w:rsidRPr="001C154B" w14:paraId="723233E9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38A89021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. Presence of non-participants: Was anyone else present besides the participants and researchers? </w:t>
            </w:r>
          </w:p>
        </w:tc>
        <w:tc>
          <w:tcPr>
            <w:tcW w:w="3936" w:type="dxa"/>
            <w:shd w:val="clear" w:color="auto" w:fill="auto"/>
          </w:tcPr>
          <w:p w14:paraId="35AE1396" w14:textId="69A0250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, no one else was present</w:t>
            </w:r>
            <w:r w:rsidR="005551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2F3A" w:rsidRPr="001C154B" w14:paraId="6C11A80E" w14:textId="77777777" w:rsidTr="0039524D">
        <w:trPr>
          <w:trHeight w:val="249"/>
        </w:trPr>
        <w:tc>
          <w:tcPr>
            <w:tcW w:w="10201" w:type="dxa"/>
            <w:shd w:val="clear" w:color="auto" w:fill="auto"/>
          </w:tcPr>
          <w:p w14:paraId="0AFE6A5C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. Description of sample: What are the important characteristics of the sample?  </w:t>
            </w:r>
          </w:p>
        </w:tc>
        <w:tc>
          <w:tcPr>
            <w:tcW w:w="3936" w:type="dxa"/>
            <w:shd w:val="clear" w:color="auto" w:fill="auto"/>
          </w:tcPr>
          <w:p w14:paraId="5D42F083" w14:textId="1B54619E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562C5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55514D">
              <w:rPr>
                <w:rFonts w:ascii="Times New Roman" w:eastAsia="Calibri" w:hAnsi="Times New Roman" w:cs="Times New Roman"/>
                <w:sz w:val="24"/>
                <w:szCs w:val="24"/>
              </w:rPr>
              <w:t>, P1</w:t>
            </w:r>
            <w:r w:rsidR="000B4D9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55514D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  <w:r w:rsidR="00C73AD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5551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2F3A" w:rsidRPr="001C154B" w14:paraId="1FB64B9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C691273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3936" w:type="dxa"/>
            <w:shd w:val="clear" w:color="auto" w:fill="auto"/>
          </w:tcPr>
          <w:p w14:paraId="65F5BF3C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3443869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F7DF3A9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17. Interview guide: Were questions, prompts, guides provided by the authors? Was it pilot tested?</w:t>
            </w:r>
          </w:p>
        </w:tc>
        <w:tc>
          <w:tcPr>
            <w:tcW w:w="3936" w:type="dxa"/>
            <w:shd w:val="clear" w:color="auto" w:fill="auto"/>
          </w:tcPr>
          <w:p w14:paraId="0DF96926" w14:textId="3DEADA98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B9574F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  <w:r w:rsidR="005B3F5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E32F3A" w:rsidRPr="001C154B" w14:paraId="5743D51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D8FE42B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. Repeat interviews: Were repeat interviews carried out? If yes, how many? </w:t>
            </w:r>
          </w:p>
        </w:tc>
        <w:tc>
          <w:tcPr>
            <w:tcW w:w="3936" w:type="dxa"/>
            <w:shd w:val="clear" w:color="auto" w:fill="auto"/>
          </w:tcPr>
          <w:p w14:paraId="343102C3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E32F3A" w:rsidRPr="001C154B" w14:paraId="4F3541B5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051F266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. Audio/visual recording: Did the research use audio or visual recording to collect the data? </w:t>
            </w:r>
          </w:p>
        </w:tc>
        <w:tc>
          <w:tcPr>
            <w:tcW w:w="3936" w:type="dxa"/>
            <w:shd w:val="clear" w:color="auto" w:fill="auto"/>
          </w:tcPr>
          <w:p w14:paraId="42CD0B3F" w14:textId="0283FBFE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B9574F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, P</w:t>
            </w:r>
            <w:r w:rsidR="005B3F5E">
              <w:rPr>
                <w:rFonts w:ascii="Times New Roman" w:eastAsia="Calibri" w:hAnsi="Times New Roman" w:cs="Times New Roman"/>
                <w:sz w:val="24"/>
                <w:szCs w:val="24"/>
              </w:rPr>
              <w:t>8 and 10</w:t>
            </w:r>
          </w:p>
        </w:tc>
      </w:tr>
      <w:tr w:rsidR="00E32F3A" w:rsidRPr="001C154B" w14:paraId="1F39768A" w14:textId="77777777" w:rsidTr="0039524D">
        <w:trPr>
          <w:trHeight w:val="525"/>
        </w:trPr>
        <w:tc>
          <w:tcPr>
            <w:tcW w:w="10201" w:type="dxa"/>
            <w:shd w:val="clear" w:color="auto" w:fill="auto"/>
          </w:tcPr>
          <w:p w14:paraId="4926A414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. Field notes: Were field notes made during and/or after the interview or focus group? </w:t>
            </w:r>
          </w:p>
        </w:tc>
        <w:tc>
          <w:tcPr>
            <w:tcW w:w="3936" w:type="dxa"/>
            <w:shd w:val="clear" w:color="auto" w:fill="auto"/>
          </w:tcPr>
          <w:p w14:paraId="6A717F9C" w14:textId="199B32D8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. </w:t>
            </w:r>
            <w:r w:rsidR="00AA6F4B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DB34DD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50704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DB34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1</w:t>
            </w:r>
            <w:r w:rsidR="0050704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DB34D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2F3A" w:rsidRPr="001C154B" w14:paraId="47E40AF5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7A855110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. Duration: What was the duration of the interviews or focus group? </w:t>
            </w:r>
          </w:p>
        </w:tc>
        <w:tc>
          <w:tcPr>
            <w:tcW w:w="3936" w:type="dxa"/>
            <w:shd w:val="clear" w:color="auto" w:fill="auto"/>
          </w:tcPr>
          <w:p w14:paraId="6783D735" w14:textId="27D486F4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B32C5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CC42AC" w:rsidRPr="001C154B" w14:paraId="65D59DD4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28538C4" w14:textId="77777777" w:rsidR="00CC42AC" w:rsidRPr="001C154B" w:rsidRDefault="00CC42AC" w:rsidP="00CC42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2. Data saturation: Was data saturation discussed? </w:t>
            </w:r>
          </w:p>
        </w:tc>
        <w:tc>
          <w:tcPr>
            <w:tcW w:w="3936" w:type="dxa"/>
            <w:shd w:val="clear" w:color="auto" w:fill="auto"/>
          </w:tcPr>
          <w:p w14:paraId="1BDF6FED" w14:textId="7C444009" w:rsidR="00CC42AC" w:rsidRPr="001C154B" w:rsidRDefault="00B32C5D" w:rsidP="00CC42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B32C5D">
              <w:rPr>
                <w:rFonts w:ascii="Times New Roman" w:eastAsia="Calibri" w:hAnsi="Times New Roman" w:cs="Times New Roman"/>
                <w:sz w:val="24"/>
                <w:szCs w:val="24"/>
              </w:rPr>
              <w:t>Yes. P12</w:t>
            </w:r>
          </w:p>
        </w:tc>
      </w:tr>
      <w:tr w:rsidR="00E32F3A" w:rsidRPr="001C154B" w14:paraId="12614C9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F14B9D6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. Transcripts returned: Were transcripts returned to participants for comment and/or correction? </w:t>
            </w:r>
          </w:p>
        </w:tc>
        <w:tc>
          <w:tcPr>
            <w:tcW w:w="3936" w:type="dxa"/>
            <w:shd w:val="clear" w:color="auto" w:fill="auto"/>
          </w:tcPr>
          <w:p w14:paraId="692A2F31" w14:textId="10435FCB" w:rsidR="00E32F3A" w:rsidRPr="001C154B" w:rsidRDefault="00DB34DD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E32F3A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icipants were allowed to review their transcripts; only two accepted them </w:t>
            </w:r>
            <w:r w:rsidRPr="00DB34DD">
              <w:rPr>
                <w:rFonts w:ascii="Times New Roman" w:eastAsia="Calibri" w:hAnsi="Times New Roman" w:cs="Times New Roman"/>
                <w:sz w:val="24"/>
                <w:szCs w:val="24"/>
              </w:rPr>
              <w:t>and were satisfied with the content and accurac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2F3A" w:rsidRPr="001C154B" w14:paraId="5078E84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39C3CB8B" w14:textId="247AB5FC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omain 3: </w:t>
            </w:r>
            <w:r w:rsidR="00AA3617"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lysis and findings</w:t>
            </w:r>
          </w:p>
        </w:tc>
        <w:tc>
          <w:tcPr>
            <w:tcW w:w="3936" w:type="dxa"/>
            <w:shd w:val="clear" w:color="auto" w:fill="auto"/>
          </w:tcPr>
          <w:p w14:paraId="27645E0D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4EE38CA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97481B4" w14:textId="77777777" w:rsidR="00E32F3A" w:rsidRPr="00AF2DF4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F2D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3936" w:type="dxa"/>
            <w:shd w:val="clear" w:color="auto" w:fill="auto"/>
          </w:tcPr>
          <w:p w14:paraId="15A0A4EB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336CE32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A9704B6" w14:textId="77777777" w:rsidR="00E32F3A" w:rsidRPr="00AF2DF4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F2D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4. Number of data coders: How many data coders coded the data? </w:t>
            </w:r>
          </w:p>
        </w:tc>
        <w:tc>
          <w:tcPr>
            <w:tcW w:w="3936" w:type="dxa"/>
            <w:shd w:val="clear" w:color="auto" w:fill="auto"/>
          </w:tcPr>
          <w:p w14:paraId="5E9C7622" w14:textId="24422281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DB34D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E30FB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E32F3A" w:rsidRPr="001C154B" w14:paraId="00C1D803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7352F8C0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. Description of the coding tree: Did authors provide a description of the coding tree? </w:t>
            </w:r>
          </w:p>
        </w:tc>
        <w:tc>
          <w:tcPr>
            <w:tcW w:w="3936" w:type="dxa"/>
            <w:shd w:val="clear" w:color="auto" w:fill="auto"/>
          </w:tcPr>
          <w:p w14:paraId="511DD6AF" w14:textId="48289182" w:rsidR="00E32F3A" w:rsidRPr="001C154B" w:rsidRDefault="006B4FED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8733A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="0055514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8733A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E32F3A" w:rsidRPr="001C154B" w14:paraId="7A2AC00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78895CD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. Derivation of themes: Were themes identified in advance or derived from the data? </w:t>
            </w:r>
          </w:p>
        </w:tc>
        <w:tc>
          <w:tcPr>
            <w:tcW w:w="3936" w:type="dxa"/>
            <w:shd w:val="clear" w:color="auto" w:fill="auto"/>
          </w:tcPr>
          <w:p w14:paraId="3DE7A17B" w14:textId="618B0979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Derived from the data. P</w:t>
            </w:r>
            <w:r w:rsidR="008733A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="00154AC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8733A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E32F3A" w:rsidRPr="001C154B" w14:paraId="4F3F4B1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51530D2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7. Software: What software, if applicable, was used to manage the data? </w:t>
            </w:r>
          </w:p>
        </w:tc>
        <w:tc>
          <w:tcPr>
            <w:tcW w:w="3936" w:type="dxa"/>
            <w:shd w:val="clear" w:color="auto" w:fill="auto"/>
          </w:tcPr>
          <w:p w14:paraId="28FEBA56" w14:textId="174D616A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. </w:t>
            </w:r>
            <w:r w:rsidR="009F6CDB" w:rsidRPr="009F6CDB">
              <w:rPr>
                <w:rFonts w:ascii="Times New Roman" w:eastAsia="Calibri" w:hAnsi="Times New Roman" w:cs="Times New Roman"/>
                <w:sz w:val="24"/>
                <w:szCs w:val="24"/>
              </w:rPr>
              <w:t>Version 14; QSR, 2024</w:t>
            </w:r>
            <w:r w:rsidR="009F6CDB">
              <w:rPr>
                <w:rFonts w:ascii="Times New Roman" w:eastAsia="Calibri" w:hAnsi="Times New Roman" w:cs="Times New Roman"/>
                <w:sz w:val="24"/>
                <w:szCs w:val="24"/>
              </w:rPr>
              <w:t>. P</w:t>
            </w:r>
            <w:r w:rsidR="00911A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911A13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2F3A" w:rsidRPr="001C154B" w14:paraId="53B4944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A315128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. Participant checking: Did participants provide feedback on the findings? </w:t>
            </w:r>
          </w:p>
        </w:tc>
        <w:tc>
          <w:tcPr>
            <w:tcW w:w="3936" w:type="dxa"/>
            <w:shd w:val="clear" w:color="auto" w:fill="auto"/>
          </w:tcPr>
          <w:p w14:paraId="61033928" w14:textId="4B6F0BC6" w:rsidR="00E32F3A" w:rsidRPr="001C154B" w:rsidRDefault="00633A6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33A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. Feedback was provided in the unpublished final phase of this study. </w:t>
            </w:r>
          </w:p>
        </w:tc>
      </w:tr>
      <w:tr w:rsidR="00E32F3A" w:rsidRPr="001C154B" w14:paraId="2FE0091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1A8BB49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3936" w:type="dxa"/>
            <w:shd w:val="clear" w:color="auto" w:fill="auto"/>
          </w:tcPr>
          <w:p w14:paraId="5125BD67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E32F3A" w:rsidRPr="001C154B" w14:paraId="6D2214BB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40CA5834" w14:textId="5A41E130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. Quotations presented: Were participant quotations presented to illustrate the </w:t>
            </w:r>
            <w:r w:rsidR="00A96EB0">
              <w:rPr>
                <w:rFonts w:ascii="Times New Roman" w:eastAsia="Calibri" w:hAnsi="Times New Roman" w:cs="Times New Roman"/>
                <w:sz w:val="24"/>
                <w:szCs w:val="24"/>
              </w:rPr>
              <w:t>themes/findings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Was each quotation identified? </w:t>
            </w:r>
            <w:proofErr w:type="gramStart"/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e.g.</w:t>
            </w:r>
            <w:proofErr w:type="gramEnd"/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icipant number </w:t>
            </w:r>
          </w:p>
        </w:tc>
        <w:tc>
          <w:tcPr>
            <w:tcW w:w="3936" w:type="dxa"/>
            <w:shd w:val="clear" w:color="auto" w:fill="auto"/>
          </w:tcPr>
          <w:p w14:paraId="2DA6A559" w14:textId="74F5B435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</w:t>
            </w:r>
            <w:r w:rsidR="006A33C7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5755FE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5755FE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="005755FE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nd in </w:t>
            </w:r>
            <w:r w:rsidR="003B48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pplementary </w:t>
            </w:r>
            <w:r w:rsidR="00A96EB0">
              <w:rPr>
                <w:rFonts w:ascii="Times New Roman" w:eastAsia="Calibri" w:hAnsi="Times New Roman" w:cs="Times New Roman"/>
                <w:sz w:val="24"/>
                <w:szCs w:val="24"/>
              </w:rPr>
              <w:t>File</w:t>
            </w:r>
            <w:r w:rsidR="003B48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E32F3A" w:rsidRPr="001C154B" w14:paraId="658A3FC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F823C20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. Data and findings consistent: Was there consistency between the data presented and the findings? </w:t>
            </w:r>
          </w:p>
        </w:tc>
        <w:tc>
          <w:tcPr>
            <w:tcW w:w="3936" w:type="dxa"/>
            <w:shd w:val="clear" w:color="auto" w:fill="auto"/>
          </w:tcPr>
          <w:p w14:paraId="52496A92" w14:textId="2BDC9014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080F58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DC1E09" w:rsidRPr="001C1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1E09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DC1E09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E32F3A" w:rsidRPr="001C154B" w14:paraId="0B836BE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3BE705F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. Clarity of major themes: Were major themes clearly presented in the findings? </w:t>
            </w:r>
            <w:r w:rsidRPr="001C154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936" w:type="dxa"/>
            <w:shd w:val="clear" w:color="auto" w:fill="auto"/>
          </w:tcPr>
          <w:p w14:paraId="3BE99845" w14:textId="62354685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080F58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DC1E09" w:rsidRPr="001C1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1E09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DC1E09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43528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E32F3A" w:rsidRPr="001C154B" w14:paraId="14D8103F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BCF58C8" w14:textId="77777777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32. Clarity of minor themes: Is there a description of diverse cases or discussion of minor themes?</w:t>
            </w:r>
          </w:p>
        </w:tc>
        <w:tc>
          <w:tcPr>
            <w:tcW w:w="3936" w:type="dxa"/>
            <w:shd w:val="clear" w:color="auto" w:fill="auto"/>
          </w:tcPr>
          <w:p w14:paraId="6C8DBEA7" w14:textId="6A48BF1E" w:rsidR="00E32F3A" w:rsidRPr="001C154B" w:rsidRDefault="00E32F3A" w:rsidP="0039524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A96EB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in the </w:t>
            </w:r>
            <w:r w:rsidR="00A96EB0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mes</w:t>
            </w:r>
            <w:r w:rsidR="00080F58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  <w:r w:rsidR="00FD7FFA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080F58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FD7FFA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</w:tbl>
    <w:p w14:paraId="7D2B3C45" w14:textId="77777777" w:rsidR="00A97C15" w:rsidRPr="001C154B" w:rsidRDefault="00A97C15">
      <w:pPr>
        <w:rPr>
          <w:rFonts w:ascii="Times New Roman" w:hAnsi="Times New Roman" w:cs="Times New Roman"/>
          <w:sz w:val="24"/>
          <w:szCs w:val="24"/>
        </w:rPr>
      </w:pPr>
    </w:p>
    <w:sectPr w:rsidR="00A97C15" w:rsidRPr="001C154B" w:rsidSect="008164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3A"/>
    <w:rsid w:val="00003EFC"/>
    <w:rsid w:val="000150BC"/>
    <w:rsid w:val="00031B38"/>
    <w:rsid w:val="00080F58"/>
    <w:rsid w:val="0008584A"/>
    <w:rsid w:val="000A552E"/>
    <w:rsid w:val="000B4D93"/>
    <w:rsid w:val="000D2990"/>
    <w:rsid w:val="000D3F81"/>
    <w:rsid w:val="000E6ABB"/>
    <w:rsid w:val="000E71CF"/>
    <w:rsid w:val="000E7928"/>
    <w:rsid w:val="00126699"/>
    <w:rsid w:val="00154ACB"/>
    <w:rsid w:val="00164B4A"/>
    <w:rsid w:val="0017453E"/>
    <w:rsid w:val="00182E64"/>
    <w:rsid w:val="00182F52"/>
    <w:rsid w:val="00183022"/>
    <w:rsid w:val="001B5AB3"/>
    <w:rsid w:val="001C154B"/>
    <w:rsid w:val="001C2289"/>
    <w:rsid w:val="001C4024"/>
    <w:rsid w:val="001E1918"/>
    <w:rsid w:val="00280F55"/>
    <w:rsid w:val="00332562"/>
    <w:rsid w:val="00370197"/>
    <w:rsid w:val="00373B8C"/>
    <w:rsid w:val="003B485E"/>
    <w:rsid w:val="00435284"/>
    <w:rsid w:val="00437326"/>
    <w:rsid w:val="00453D60"/>
    <w:rsid w:val="0048298D"/>
    <w:rsid w:val="004B2102"/>
    <w:rsid w:val="004C0718"/>
    <w:rsid w:val="0050704B"/>
    <w:rsid w:val="0055514D"/>
    <w:rsid w:val="00562C51"/>
    <w:rsid w:val="005755FE"/>
    <w:rsid w:val="0058425A"/>
    <w:rsid w:val="005B3F5E"/>
    <w:rsid w:val="005F5C7C"/>
    <w:rsid w:val="006037D8"/>
    <w:rsid w:val="00611624"/>
    <w:rsid w:val="00633A6A"/>
    <w:rsid w:val="006558D3"/>
    <w:rsid w:val="006976A4"/>
    <w:rsid w:val="006A33C7"/>
    <w:rsid w:val="006B4FED"/>
    <w:rsid w:val="006D3402"/>
    <w:rsid w:val="006F3D8E"/>
    <w:rsid w:val="0070612A"/>
    <w:rsid w:val="00750117"/>
    <w:rsid w:val="00762F28"/>
    <w:rsid w:val="00784415"/>
    <w:rsid w:val="007903B3"/>
    <w:rsid w:val="007E72AA"/>
    <w:rsid w:val="007F749F"/>
    <w:rsid w:val="008733AF"/>
    <w:rsid w:val="008819FC"/>
    <w:rsid w:val="00911437"/>
    <w:rsid w:val="00911A13"/>
    <w:rsid w:val="009538EB"/>
    <w:rsid w:val="009878A3"/>
    <w:rsid w:val="00994B15"/>
    <w:rsid w:val="009A633B"/>
    <w:rsid w:val="009C4BB0"/>
    <w:rsid w:val="009F6CDB"/>
    <w:rsid w:val="00A1782B"/>
    <w:rsid w:val="00A63059"/>
    <w:rsid w:val="00A95731"/>
    <w:rsid w:val="00A96EB0"/>
    <w:rsid w:val="00A97C15"/>
    <w:rsid w:val="00AA3617"/>
    <w:rsid w:val="00AA6F4B"/>
    <w:rsid w:val="00AF2DF4"/>
    <w:rsid w:val="00B17A35"/>
    <w:rsid w:val="00B27D1B"/>
    <w:rsid w:val="00B32C5D"/>
    <w:rsid w:val="00B749A1"/>
    <w:rsid w:val="00B9574F"/>
    <w:rsid w:val="00BE7A6E"/>
    <w:rsid w:val="00BF0CB4"/>
    <w:rsid w:val="00C21077"/>
    <w:rsid w:val="00C300F2"/>
    <w:rsid w:val="00C73AD9"/>
    <w:rsid w:val="00CC42AC"/>
    <w:rsid w:val="00CD7813"/>
    <w:rsid w:val="00D600BF"/>
    <w:rsid w:val="00D721EB"/>
    <w:rsid w:val="00D86F30"/>
    <w:rsid w:val="00DB34DD"/>
    <w:rsid w:val="00DC1E09"/>
    <w:rsid w:val="00DE047A"/>
    <w:rsid w:val="00DE6162"/>
    <w:rsid w:val="00E17752"/>
    <w:rsid w:val="00E30FB0"/>
    <w:rsid w:val="00E32F3A"/>
    <w:rsid w:val="00E37E72"/>
    <w:rsid w:val="00E60A71"/>
    <w:rsid w:val="00E6751A"/>
    <w:rsid w:val="00E806E2"/>
    <w:rsid w:val="00E82C78"/>
    <w:rsid w:val="00EF375E"/>
    <w:rsid w:val="00F01AB3"/>
    <w:rsid w:val="00F237B1"/>
    <w:rsid w:val="00F91995"/>
    <w:rsid w:val="00F92CB3"/>
    <w:rsid w:val="00FD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CFBBF"/>
  <w15:chartTrackingRefBased/>
  <w15:docId w15:val="{EBCCC661-0C83-4947-9BEF-374D1EEC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493</Characters>
  <Application>Microsoft Office Word</Application>
  <DocSecurity>0</DocSecurity>
  <Lines>10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lish, Annmarie</dc:creator>
  <cp:keywords/>
  <dc:description/>
  <cp:lastModifiedBy>Jennifer.Kehinde</cp:lastModifiedBy>
  <cp:revision>2</cp:revision>
  <dcterms:created xsi:type="dcterms:W3CDTF">2024-12-02T17:23:00Z</dcterms:created>
  <dcterms:modified xsi:type="dcterms:W3CDTF">2024-12-0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c08d21e1676b7bbf9281a9951b7c4bce43e4f4d1570ae7545504ff3c4d267</vt:lpwstr>
  </property>
</Properties>
</file>